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A8F3A" w14:textId="77777777" w:rsidR="00F576EE" w:rsidRDefault="00F576EE" w:rsidP="00F576E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A6F21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FA6F21">
        <w:rPr>
          <w:rFonts w:ascii="Times New Roman" w:hAnsi="Times New Roman" w:cs="Times New Roman"/>
          <w:sz w:val="24"/>
          <w:szCs w:val="24"/>
        </w:rPr>
        <w:t>Non-</w:t>
      </w:r>
      <w:proofErr w:type="spellStart"/>
      <w:r w:rsidRPr="00FA6F21">
        <w:rPr>
          <w:rFonts w:ascii="Times New Roman" w:hAnsi="Times New Roman" w:cs="Times New Roman"/>
          <w:sz w:val="24"/>
          <w:szCs w:val="24"/>
        </w:rPr>
        <w:t>neurotoxigenic</w:t>
      </w:r>
      <w:proofErr w:type="spellEnd"/>
      <w:r w:rsidRPr="00FA6F21">
        <w:rPr>
          <w:rFonts w:ascii="Times New Roman" w:hAnsi="Times New Roman" w:cs="Times New Roman"/>
          <w:sz w:val="24"/>
          <w:szCs w:val="24"/>
        </w:rPr>
        <w:t xml:space="preserve"> clostridial species used in specificity testing.  </w:t>
      </w:r>
    </w:p>
    <w:p w14:paraId="7475A638" w14:textId="77777777" w:rsidR="00F576EE" w:rsidRDefault="00F576EE" w:rsidP="00F576E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0769FD0" w14:textId="77777777" w:rsidR="00F576EE" w:rsidRPr="00FA6F21" w:rsidRDefault="00F576EE" w:rsidP="00F576E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1DDD6F0" w14:textId="77777777" w:rsidR="00F576EE" w:rsidRPr="00A05685" w:rsidRDefault="00F576EE" w:rsidP="00F576EE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151" w:type="dxa"/>
        <w:tblInd w:w="85" w:type="dxa"/>
        <w:tblLook w:val="04A0" w:firstRow="1" w:lastRow="0" w:firstColumn="1" w:lastColumn="0" w:noHBand="0" w:noVBand="1"/>
      </w:tblPr>
      <w:tblGrid>
        <w:gridCol w:w="1439"/>
        <w:gridCol w:w="1904"/>
        <w:gridCol w:w="1904"/>
        <w:gridCol w:w="1904"/>
      </w:tblGrid>
      <w:tr w:rsidR="00F576EE" w:rsidRPr="008862C0" w14:paraId="5FA13E19" w14:textId="77777777" w:rsidTr="00555CBD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8B8FFF" w14:textId="77777777" w:rsidR="00F576EE" w:rsidRPr="008862C0" w:rsidRDefault="00F576EE" w:rsidP="00555CBD">
            <w:pPr>
              <w:spacing w:after="0"/>
              <w:ind w:hanging="1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202F88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CC6506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4C713F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</w:tr>
      <w:tr w:rsidR="00F576EE" w:rsidRPr="008862C0" w14:paraId="03F56234" w14:textId="77777777" w:rsidTr="00555CBD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83879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12915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B494E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C. perfringens A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81CE3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19404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90B5B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sporogenes</w:t>
            </w:r>
            <w:proofErr w:type="spellEnd"/>
          </w:p>
        </w:tc>
      </w:tr>
      <w:tr w:rsidR="00F576EE" w:rsidRPr="008862C0" w14:paraId="4679BFCE" w14:textId="77777777" w:rsidTr="00555CBD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50495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12917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DC1F6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C. perfringens A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6E1B2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3584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D2FA6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sporogenes</w:t>
            </w:r>
            <w:proofErr w:type="spellEnd"/>
          </w:p>
        </w:tc>
      </w:tr>
      <w:tr w:rsidR="00F576EE" w:rsidRPr="008862C0" w14:paraId="0BD186EA" w14:textId="77777777" w:rsidTr="00555CBD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02D22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12918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04F63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C. perfringens A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2613A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10779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8ED39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C. tetani</w:t>
            </w:r>
          </w:p>
        </w:tc>
      </w:tr>
      <w:tr w:rsidR="00F576EE" w:rsidRPr="008862C0" w14:paraId="63BE3613" w14:textId="77777777" w:rsidTr="00555CBD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1855F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12919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63022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C. perfringens A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138AE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19406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8597F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C. tetani</w:t>
            </w:r>
          </w:p>
        </w:tc>
      </w:tr>
      <w:tr w:rsidR="00F576EE" w:rsidRPr="008862C0" w14:paraId="57F54F92" w14:textId="77777777" w:rsidTr="00555CBD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D680C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12920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D5279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C. perfringens A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1DC0D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9650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3AE60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haemolyticum</w:t>
            </w:r>
            <w:proofErr w:type="spellEnd"/>
          </w:p>
        </w:tc>
      </w:tr>
      <w:tr w:rsidR="00F576EE" w:rsidRPr="008862C0" w14:paraId="57DEF94D" w14:textId="77777777" w:rsidTr="00555CBD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A84CE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3629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5BAD6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C. perfringens D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D8213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25774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4070A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subterminale</w:t>
            </w:r>
            <w:proofErr w:type="spellEnd"/>
          </w:p>
        </w:tc>
      </w:tr>
      <w:tr w:rsidR="00F576EE" w:rsidRPr="008862C0" w14:paraId="08CEBCC2" w14:textId="77777777" w:rsidTr="00555CBD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EE3AE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3630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1427B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C. perfringens D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05255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25772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36536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spp</w:t>
            </w:r>
            <w:proofErr w:type="spellEnd"/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proofErr w:type="spellStart"/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hastiforme</w:t>
            </w:r>
            <w:proofErr w:type="spellEnd"/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</w:tr>
      <w:tr w:rsidR="00F576EE" w:rsidRPr="008862C0" w14:paraId="28B4E35B" w14:textId="77777777" w:rsidTr="00555CBD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C26C7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363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8AB5B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C. perfringens D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2C70E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638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B4DD0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bifermetnans</w:t>
            </w:r>
            <w:proofErr w:type="spellEnd"/>
          </w:p>
        </w:tc>
      </w:tr>
      <w:tr w:rsidR="00F576EE" w:rsidRPr="008862C0" w14:paraId="708CC522" w14:textId="77777777" w:rsidTr="00555CBD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2D5C7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27324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00437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C. perfringens E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E9269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1786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3BD94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C. spp.</w:t>
            </w:r>
          </w:p>
        </w:tc>
      </w:tr>
      <w:tr w:rsidR="00F576EE" w:rsidRPr="008862C0" w14:paraId="4D080C70" w14:textId="77777777" w:rsidTr="00555CBD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3989E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27555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2DB8F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absonum</w:t>
            </w:r>
            <w:proofErr w:type="spellEnd"/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DE7F3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25582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81771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ramosum</w:t>
            </w:r>
            <w:proofErr w:type="spellEnd"/>
          </w:p>
        </w:tc>
      </w:tr>
      <w:tr w:rsidR="00F576EE" w:rsidRPr="008862C0" w14:paraId="6C30D184" w14:textId="77777777" w:rsidTr="00555CBD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1FBFB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27638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C971D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baratii</w:t>
            </w:r>
            <w:proofErr w:type="spellEnd"/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DFF96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14573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30557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C. tertium</w:t>
            </w:r>
          </w:p>
        </w:tc>
      </w:tr>
      <w:tr w:rsidR="00F576EE" w:rsidRPr="008862C0" w14:paraId="275D49D1" w14:textId="77777777" w:rsidTr="00555CBD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298FC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1940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3C1E8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C. histolyticum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2AA44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3624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AA309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C. perfringens A</w:t>
            </w:r>
          </w:p>
        </w:tc>
      </w:tr>
      <w:tr w:rsidR="00F576EE" w:rsidRPr="008862C0" w14:paraId="1A15C6E8" w14:textId="77777777" w:rsidTr="00555CBD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5AB6B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27606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E0199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novyi</w:t>
            </w:r>
            <w:proofErr w:type="spellEnd"/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024F2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3626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63401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C. perfringens B</w:t>
            </w:r>
          </w:p>
        </w:tc>
      </w:tr>
      <w:tr w:rsidR="00F576EE" w:rsidRPr="008862C0" w14:paraId="525E38BA" w14:textId="77777777" w:rsidTr="00555CBD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C8321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19402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F6274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novyi</w:t>
            </w:r>
            <w:proofErr w:type="spellEnd"/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0D155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13124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B97E0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C. perfringens A</w:t>
            </w:r>
          </w:p>
        </w:tc>
      </w:tr>
      <w:tr w:rsidR="00F576EE" w:rsidRPr="008862C0" w14:paraId="22AE4EC4" w14:textId="77777777" w:rsidTr="00555CBD">
        <w:trPr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314EF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12464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6D4BE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septicum</w:t>
            </w:r>
            <w:proofErr w:type="spellEnd"/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C2E2D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19402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4542F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novyi</w:t>
            </w:r>
            <w:proofErr w:type="spellEnd"/>
          </w:p>
        </w:tc>
      </w:tr>
      <w:tr w:rsidR="00F576EE" w:rsidRPr="008862C0" w14:paraId="3760C168" w14:textId="77777777" w:rsidTr="00555CBD">
        <w:trPr>
          <w:gridAfter w:val="2"/>
          <w:wAfter w:w="3808" w:type="dxa"/>
          <w:trHeight w:val="36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077D1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ATCC 9714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152C2" w14:textId="77777777" w:rsidR="00F576EE" w:rsidRPr="008862C0" w:rsidRDefault="00F576EE" w:rsidP="00555CB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8862C0">
              <w:rPr>
                <w:rFonts w:ascii="Times New Roman" w:hAnsi="Times New Roman" w:cs="Times New Roman"/>
                <w:i/>
                <w:sz w:val="20"/>
                <w:szCs w:val="20"/>
              </w:rPr>
              <w:t>sordelli</w:t>
            </w:r>
            <w:proofErr w:type="spellEnd"/>
          </w:p>
        </w:tc>
      </w:tr>
    </w:tbl>
    <w:p w14:paraId="15E87FF6" w14:textId="77777777" w:rsidR="00F576EE" w:rsidRPr="008862C0" w:rsidRDefault="00F576EE" w:rsidP="00F576EE">
      <w:pPr>
        <w:jc w:val="both"/>
        <w:rPr>
          <w:rFonts w:ascii="Times New Roman" w:hAnsi="Times New Roman" w:cs="Times New Roman"/>
          <w:b/>
        </w:rPr>
      </w:pPr>
      <w:r w:rsidRPr="008862C0">
        <w:rPr>
          <w:rFonts w:ascii="Times New Roman" w:hAnsi="Times New Roman" w:cs="Times New Roman"/>
          <w:b/>
        </w:rPr>
        <w:br w:type="page"/>
      </w:r>
    </w:p>
    <w:p w14:paraId="57048143" w14:textId="77777777" w:rsidR="001C5BA0" w:rsidRDefault="001C5BA0"/>
    <w:sectPr w:rsidR="001C5B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6EE"/>
    <w:rsid w:val="001C5BA0"/>
    <w:rsid w:val="00F5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5984C"/>
  <w15:chartTrackingRefBased/>
  <w15:docId w15:val="{31DD0AD2-DB1C-4B51-97D0-D17F8EE99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6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ai, Segaran</dc:creator>
  <cp:keywords/>
  <dc:description/>
  <cp:lastModifiedBy>Pillai, Segaran</cp:lastModifiedBy>
  <cp:revision>1</cp:revision>
  <dcterms:created xsi:type="dcterms:W3CDTF">2024-03-28T21:39:00Z</dcterms:created>
  <dcterms:modified xsi:type="dcterms:W3CDTF">2024-03-28T21:39:00Z</dcterms:modified>
</cp:coreProperties>
</file>